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43" w:hanging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Table 1</w:t>
      </w:r>
      <w:r>
        <w:rPr/>
        <w:t>-1. Complete and reduced ANOVA results from behavior in tACS experiment.</w:t>
      </w:r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50"/>
        <w:gridCol w:w="1397"/>
        <w:gridCol w:w="1462"/>
        <w:gridCol w:w="1430"/>
      </w:tblGrid>
      <w:tr>
        <w:trPr/>
        <w:tc>
          <w:tcPr>
            <w:tcW w:w="8209" w:type="dxa"/>
            <w:gridSpan w:val="3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ind w:right="-43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omplete ANOVA on accuracy.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ind w:right="-43" w:hanging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/>
              </w:rPr>
              <w:t>factor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/>
              <w:drawing>
                <wp:inline distT="0" distB="0" distL="0" distR="0">
                  <wp:extent cx="88900" cy="1270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90" t="-302" r="-490" b="-3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74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40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8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652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42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3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STIMULATION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85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75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5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0.122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348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FREQUENCY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383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5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8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STIMULATION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589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2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7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 x STIMULATION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82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7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7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FREQUENCY x STIMULATION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.783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28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833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9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88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.62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2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21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FREQUENCY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30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72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7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STIMULATION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96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5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0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STIMULATION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494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3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3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 x STIMULATION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635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3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2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FREQUENCY x STIMULATION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8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5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0</w:t>
            </w:r>
          </w:p>
        </w:tc>
      </w:tr>
    </w:tbl>
    <w:p>
      <w:pPr>
        <w:pStyle w:val="Normal"/>
        <w:suppressLineNumbers/>
        <w:spacing w:lineRule="auto" w:line="480"/>
        <w:ind w:right="-43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50"/>
        <w:gridCol w:w="1397"/>
        <w:gridCol w:w="1462"/>
        <w:gridCol w:w="1430"/>
      </w:tblGrid>
      <w:tr>
        <w:trPr/>
        <w:tc>
          <w:tcPr>
            <w:tcW w:w="8209" w:type="dxa"/>
            <w:gridSpan w:val="3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omplete ANOVA on response times.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/>
              </w:rPr>
              <w:t>factor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/>
              <w:drawing>
                <wp:inline distT="0" distB="0" distL="0" distR="0">
                  <wp:extent cx="88900" cy="1270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90" t="-302" r="-490" b="-3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355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5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8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88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STIMULATION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4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9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4.659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646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FREQUENCY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4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78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4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STIMULATION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3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3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 x STIMULATION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.626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9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21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FREQUENCY x STIMULATION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543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2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5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40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71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7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3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1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FREQUENCY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4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4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STIMULATION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.199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81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STIMULATION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56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72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3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 x STIMULATION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.089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77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HEMISPHERE x FREQUENCY x STIMULATION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.862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04</w:t>
            </w:r>
          </w:p>
        </w:tc>
      </w:tr>
    </w:tbl>
    <w:p>
      <w:pPr>
        <w:pStyle w:val="Normal"/>
        <w:suppressLineNumbers/>
        <w:spacing w:lineRule="auto" w:line="480"/>
        <w:ind w:right="-43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68"/>
        <w:gridCol w:w="1435"/>
        <w:gridCol w:w="1418"/>
        <w:gridCol w:w="1418"/>
      </w:tblGrid>
      <w:tr>
        <w:trPr/>
        <w:tc>
          <w:tcPr>
            <w:tcW w:w="680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educed ANOVA on response times: Different HEMISPHEREs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/>
              </w:rPr>
              <w:t>factor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/>
              <w:drawing>
                <wp:inline distT="0" distB="0" distL="0" distR="0">
                  <wp:extent cx="88900" cy="1270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90" t="-302" r="-490" b="-3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8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2</w:t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STIMULATION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ONGRUENCE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4.8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66</w:t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 x STIMULATION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.7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66</w:t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 x CONGRUENCE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STIMULATION x CONGRUENCE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.4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52</w:t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 x STIMULATION x CONGRUENCE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8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8</w:t>
            </w:r>
          </w:p>
        </w:tc>
      </w:tr>
    </w:tbl>
    <w:p>
      <w:pPr>
        <w:pStyle w:val="Normal"/>
        <w:suppressLineNumbers/>
        <w:spacing w:lineRule="auto" w:line="480"/>
        <w:ind w:right="-43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50"/>
        <w:gridCol w:w="1397"/>
        <w:gridCol w:w="1462"/>
        <w:gridCol w:w="1430"/>
      </w:tblGrid>
      <w:tr>
        <w:trPr/>
        <w:tc>
          <w:tcPr>
            <w:tcW w:w="8209" w:type="dxa"/>
            <w:gridSpan w:val="3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educed ANOVA on response times: Same HEMISPHEREs.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/>
              </w:rPr>
              <w:t>factor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/>
              <w:drawing>
                <wp:inline distT="0" distB="0" distL="0" distR="0">
                  <wp:extent cx="88900" cy="1270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90" t="-302" r="-490" b="-3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2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1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STIMULATION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6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9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0.028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678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 x STIMULATION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459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4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71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7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STIMULATION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239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30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61</w:t>
            </w:r>
          </w:p>
        </w:tc>
      </w:tr>
      <w:tr>
        <w:trPr/>
        <w:tc>
          <w:tcPr>
            <w:tcW w:w="535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FREQUENCY x STIMULATION x CONGRUENCE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7.548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84</w:t>
            </w:r>
          </w:p>
        </w:tc>
      </w:tr>
    </w:tbl>
    <w:p>
      <w:pPr>
        <w:pStyle w:val="Normal"/>
        <w:suppressLineNumbers/>
        <w:spacing w:lineRule="auto" w:line="480"/>
        <w:ind w:right="-43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68"/>
        <w:gridCol w:w="1435"/>
        <w:gridCol w:w="535"/>
        <w:gridCol w:w="883"/>
        <w:gridCol w:w="1418"/>
      </w:tblGrid>
      <w:tr>
        <w:trPr/>
        <w:tc>
          <w:tcPr>
            <w:tcW w:w="7338" w:type="dxa"/>
            <w:gridSpan w:val="3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educed ANOVA on response times: Same HEMISPHERE, alpha FREQUENCY.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/>
              </w:rPr>
              <w:t>factor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/>
              <w:drawing>
                <wp:inline distT="0" distB="0" distL="0" distR="0">
                  <wp:extent cx="88900" cy="1270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90" t="-302" r="-490" b="-3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STIMULATION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07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26</w:t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ONGRUENCE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3.454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696</w:t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STIMULATION x CONGRUENCE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.079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99</w:t>
            </w:r>
          </w:p>
        </w:tc>
      </w:tr>
    </w:tbl>
    <w:p>
      <w:pPr>
        <w:pStyle w:val="Normal"/>
        <w:suppressLineNumbers/>
        <w:spacing w:lineRule="auto" w:line="480"/>
        <w:ind w:right="-43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68"/>
        <w:gridCol w:w="1435"/>
        <w:gridCol w:w="960"/>
        <w:gridCol w:w="458"/>
        <w:gridCol w:w="1418"/>
      </w:tblGrid>
      <w:tr>
        <w:trPr/>
        <w:tc>
          <w:tcPr>
            <w:tcW w:w="7763" w:type="dxa"/>
            <w:gridSpan w:val="3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educed ANOVA on response times: Same HEMISPHERE, gamma FREQUENCY.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/>
              </w:rPr>
              <w:t>factor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bCs/>
                <w:iCs/>
                <w:color w:val="000000"/>
                <w:sz w:val="14"/>
                <w:szCs w:val="14"/>
                <w:lang w:val="en-US"/>
              </w:rPr>
            </w:pPr>
            <w:r>
              <w:rPr/>
              <w:drawing>
                <wp:inline distT="0" distB="0" distL="0" distR="0">
                  <wp:extent cx="88900" cy="1270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90" t="-302" r="-490" b="-3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STIMULATION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923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4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46</w:t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ONGRUENCE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6.133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579</w:t>
            </w:r>
          </w:p>
        </w:tc>
      </w:tr>
      <w:tr>
        <w:trPr/>
        <w:tc>
          <w:tcPr>
            <w:tcW w:w="536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STIMULATION x CONGRUENCE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.578</w:t>
            </w:r>
          </w:p>
        </w:tc>
        <w:tc>
          <w:tcPr>
            <w:tcW w:w="1418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0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-43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19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09:36:00Z</dcterms:created>
  <dc:creator>Microsoft Office-Benutzer</dc:creator>
  <dc:description/>
  <cp:keywords/>
  <dc:language>en-US</dc:language>
  <cp:lastModifiedBy>Microsoft Office-Benutzer</cp:lastModifiedBy>
  <dcterms:modified xsi:type="dcterms:W3CDTF">2019-07-30T09:36:00Z</dcterms:modified>
  <cp:revision>2</cp:revision>
  <dc:subject/>
  <dc:title/>
</cp:coreProperties>
</file>